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1129"/>
        <w:gridCol w:w="3686"/>
        <w:gridCol w:w="3685"/>
      </w:tblGrid>
      <w:tr w:rsidR="00092F0A" w14:paraId="4A1EFB38" w14:textId="77777777" w:rsidTr="00551A45">
        <w:tc>
          <w:tcPr>
            <w:tcW w:w="1129" w:type="dxa"/>
          </w:tcPr>
          <w:p w14:paraId="4C9A0FFE" w14:textId="37079502" w:rsidR="00092F0A" w:rsidRPr="00551A45" w:rsidRDefault="00092F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B247D8" w:rsidRPr="00551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686" w:type="dxa"/>
          </w:tcPr>
          <w:p w14:paraId="4D645056" w14:textId="2B8492E4" w:rsidR="00092F0A" w:rsidRPr="00551A45" w:rsidRDefault="00B247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sequences</w:t>
            </w:r>
          </w:p>
        </w:tc>
        <w:tc>
          <w:tcPr>
            <w:tcW w:w="3685" w:type="dxa"/>
          </w:tcPr>
          <w:p w14:paraId="1C6AD94C" w14:textId="202AF84E" w:rsidR="00092F0A" w:rsidRPr="00551A45" w:rsidRDefault="00B247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sequences</w:t>
            </w:r>
          </w:p>
        </w:tc>
      </w:tr>
      <w:tr w:rsidR="00092F0A" w14:paraId="35FE4878" w14:textId="77777777" w:rsidTr="00551A45">
        <w:tc>
          <w:tcPr>
            <w:tcW w:w="1129" w:type="dxa"/>
          </w:tcPr>
          <w:p w14:paraId="51B029E8" w14:textId="3BD872AF" w:rsidR="00092F0A" w:rsidRPr="00551A45" w:rsidRDefault="001D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F4</w:t>
            </w:r>
          </w:p>
        </w:tc>
        <w:tc>
          <w:tcPr>
            <w:tcW w:w="3686" w:type="dxa"/>
          </w:tcPr>
          <w:p w14:paraId="6E449420" w14:textId="38896787" w:rsidR="00092F0A" w:rsidRPr="00551A45" w:rsidRDefault="001D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GATTTGAAGGAGTTCGACT</w:t>
            </w:r>
          </w:p>
        </w:tc>
        <w:tc>
          <w:tcPr>
            <w:tcW w:w="3685" w:type="dxa"/>
          </w:tcPr>
          <w:p w14:paraId="57F39093" w14:textId="0AF91CE1" w:rsidR="00092F0A" w:rsidRPr="00551A45" w:rsidRDefault="001D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AGATCACAAGTGTCATCCAA</w:t>
            </w:r>
          </w:p>
        </w:tc>
      </w:tr>
      <w:tr w:rsidR="00092F0A" w14:paraId="18322094" w14:textId="77777777" w:rsidTr="00551A45">
        <w:tc>
          <w:tcPr>
            <w:tcW w:w="1129" w:type="dxa"/>
          </w:tcPr>
          <w:p w14:paraId="772F011A" w14:textId="4F45F747" w:rsidR="00092F0A" w:rsidRPr="00551A45" w:rsidRDefault="00551A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dsn</w:t>
            </w:r>
          </w:p>
        </w:tc>
        <w:tc>
          <w:tcPr>
            <w:tcW w:w="3686" w:type="dxa"/>
          </w:tcPr>
          <w:p w14:paraId="614A36A8" w14:textId="332A2BB8" w:rsidR="00092F0A" w:rsidRPr="00551A45" w:rsidRDefault="001D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CCTTCTCAGACCCTTGTAAG</w:t>
            </w:r>
          </w:p>
        </w:tc>
        <w:tc>
          <w:tcPr>
            <w:tcW w:w="3685" w:type="dxa"/>
          </w:tcPr>
          <w:p w14:paraId="771FC0BE" w14:textId="717D8860" w:rsidR="00092F0A" w:rsidRPr="00551A45" w:rsidRDefault="001D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TAAAAGATCCTGCAGAACC</w:t>
            </w:r>
          </w:p>
        </w:tc>
      </w:tr>
      <w:tr w:rsidR="00092F0A" w14:paraId="4C7F350E" w14:textId="77777777" w:rsidTr="00551A45">
        <w:tc>
          <w:tcPr>
            <w:tcW w:w="1129" w:type="dxa"/>
          </w:tcPr>
          <w:p w14:paraId="56188270" w14:textId="23D1390E" w:rsidR="00092F0A" w:rsidRPr="00551A45" w:rsidRDefault="001D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rib3 </w:t>
            </w:r>
          </w:p>
        </w:tc>
        <w:tc>
          <w:tcPr>
            <w:tcW w:w="3686" w:type="dxa"/>
          </w:tcPr>
          <w:p w14:paraId="0550F721" w14:textId="53B33A6E" w:rsidR="00092F0A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CTACGTGGGACCTGAGATACTC</w:t>
            </w:r>
          </w:p>
        </w:tc>
        <w:tc>
          <w:tcPr>
            <w:tcW w:w="3685" w:type="dxa"/>
          </w:tcPr>
          <w:p w14:paraId="0E256ACF" w14:textId="23D4FD83" w:rsidR="00092F0A" w:rsidRPr="00551A45" w:rsidRDefault="001D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TCCTGGAAGGGGTAGT</w:t>
            </w:r>
          </w:p>
        </w:tc>
      </w:tr>
      <w:tr w:rsidR="00092F0A" w14:paraId="37CFB843" w14:textId="77777777" w:rsidTr="00551A45">
        <w:tc>
          <w:tcPr>
            <w:tcW w:w="1129" w:type="dxa"/>
          </w:tcPr>
          <w:p w14:paraId="47233A38" w14:textId="726FB3C2" w:rsidR="00092F0A" w:rsidRPr="00551A45" w:rsidRDefault="001D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dd45</w:t>
            </w:r>
            <w:r w:rsidR="00551A45"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α</w:t>
            </w:r>
          </w:p>
        </w:tc>
        <w:tc>
          <w:tcPr>
            <w:tcW w:w="3686" w:type="dxa"/>
          </w:tcPr>
          <w:p w14:paraId="2D7D51E8" w14:textId="3DC97216" w:rsidR="00092F0A" w:rsidRPr="00551A45" w:rsidRDefault="001D38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GATCCACTTCACCCTGATC</w:t>
            </w:r>
          </w:p>
        </w:tc>
        <w:tc>
          <w:tcPr>
            <w:tcW w:w="3685" w:type="dxa"/>
          </w:tcPr>
          <w:p w14:paraId="3BBC09C6" w14:textId="19EDBF52" w:rsidR="00092F0A" w:rsidRPr="00551A45" w:rsidRDefault="001D3852" w:rsidP="00B247D8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GATGAATGTGGATTCGTCACCA</w:t>
            </w:r>
          </w:p>
        </w:tc>
      </w:tr>
      <w:tr w:rsidR="001D3852" w14:paraId="1076E0FC" w14:textId="77777777" w:rsidTr="00551A45">
        <w:tc>
          <w:tcPr>
            <w:tcW w:w="1129" w:type="dxa"/>
          </w:tcPr>
          <w:p w14:paraId="462289D0" w14:textId="21161875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lpP</w:t>
            </w:r>
          </w:p>
        </w:tc>
        <w:tc>
          <w:tcPr>
            <w:tcW w:w="3686" w:type="dxa"/>
          </w:tcPr>
          <w:p w14:paraId="360DCFB9" w14:textId="429C44B9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ATGACATCTACTCGCGG</w:t>
            </w:r>
          </w:p>
        </w:tc>
        <w:tc>
          <w:tcPr>
            <w:tcW w:w="3685" w:type="dxa"/>
          </w:tcPr>
          <w:p w14:paraId="4AE6B9E8" w14:textId="0B44C128" w:rsidR="001D3852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CTTGTTGCTCTCGGATTG</w:t>
            </w:r>
          </w:p>
        </w:tc>
      </w:tr>
      <w:tr w:rsidR="001D3852" w14:paraId="23AA06BA" w14:textId="77777777" w:rsidTr="00551A45">
        <w:tc>
          <w:tcPr>
            <w:tcW w:w="1129" w:type="dxa"/>
          </w:tcPr>
          <w:p w14:paraId="05E3C746" w14:textId="6F773AF8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F3</w:t>
            </w:r>
          </w:p>
        </w:tc>
        <w:tc>
          <w:tcPr>
            <w:tcW w:w="3686" w:type="dxa"/>
          </w:tcPr>
          <w:p w14:paraId="0E608666" w14:textId="40DCD96B" w:rsidR="001D3852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TAGCCCCTGAAGAAGATGAAAG</w:t>
            </w:r>
          </w:p>
        </w:tc>
        <w:tc>
          <w:tcPr>
            <w:tcW w:w="3685" w:type="dxa"/>
          </w:tcPr>
          <w:p w14:paraId="2810B2D9" w14:textId="2869D965" w:rsidR="001D3852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CTTCTTGTTTCGGCACTTT</w:t>
            </w:r>
          </w:p>
        </w:tc>
      </w:tr>
      <w:tr w:rsidR="001D3852" w14:paraId="08910800" w14:textId="77777777" w:rsidTr="00551A45">
        <w:tc>
          <w:tcPr>
            <w:tcW w:w="1129" w:type="dxa"/>
          </w:tcPr>
          <w:p w14:paraId="06CCB7AE" w14:textId="39E3F9DA" w:rsidR="001D3852" w:rsidRPr="00551A45" w:rsidRDefault="00551A4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HOP</w:t>
            </w:r>
          </w:p>
        </w:tc>
        <w:tc>
          <w:tcPr>
            <w:tcW w:w="3686" w:type="dxa"/>
          </w:tcPr>
          <w:p w14:paraId="76AF4069" w14:textId="0DAE4F09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AATGAAAGGAAAGTGGCAC</w:t>
            </w:r>
          </w:p>
        </w:tc>
        <w:tc>
          <w:tcPr>
            <w:tcW w:w="3685" w:type="dxa"/>
          </w:tcPr>
          <w:p w14:paraId="3C46F0CF" w14:textId="3BF79C51" w:rsidR="001D3852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TCACCATTCGGTCAATCAGA</w:t>
            </w:r>
          </w:p>
        </w:tc>
      </w:tr>
      <w:tr w:rsidR="001D3852" w14:paraId="4EFF6A58" w14:textId="77777777" w:rsidTr="00551A45">
        <w:tc>
          <w:tcPr>
            <w:tcW w:w="1129" w:type="dxa"/>
          </w:tcPr>
          <w:p w14:paraId="62FF872D" w14:textId="1E39B974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Fgf21</w:t>
            </w:r>
          </w:p>
        </w:tc>
        <w:tc>
          <w:tcPr>
            <w:tcW w:w="3686" w:type="dxa"/>
          </w:tcPr>
          <w:p w14:paraId="7FF1A821" w14:textId="69C378A3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GCCGGGAGTTATTCAAATC</w:t>
            </w:r>
          </w:p>
        </w:tc>
        <w:tc>
          <w:tcPr>
            <w:tcW w:w="3685" w:type="dxa"/>
          </w:tcPr>
          <w:p w14:paraId="74CBF192" w14:textId="0475EA40" w:rsidR="001D3852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ATTGTATCCGTCCTCAAGAA</w:t>
            </w:r>
          </w:p>
        </w:tc>
      </w:tr>
      <w:tr w:rsidR="001D3852" w14:paraId="4598D255" w14:textId="77777777" w:rsidTr="00551A45">
        <w:tc>
          <w:tcPr>
            <w:tcW w:w="1129" w:type="dxa"/>
          </w:tcPr>
          <w:p w14:paraId="379F98FF" w14:textId="52494455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df15</w:t>
            </w:r>
          </w:p>
        </w:tc>
        <w:tc>
          <w:tcPr>
            <w:tcW w:w="3686" w:type="dxa"/>
          </w:tcPr>
          <w:p w14:paraId="00BD3F1D" w14:textId="6BBCD7BD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GTGTTGCTGGTGCTCTCG</w:t>
            </w:r>
          </w:p>
        </w:tc>
        <w:tc>
          <w:tcPr>
            <w:tcW w:w="3685" w:type="dxa"/>
          </w:tcPr>
          <w:p w14:paraId="772AF228" w14:textId="60E7567B" w:rsidR="001D3852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GGAATCTGGAGTCTTCGGAGTG</w:t>
            </w:r>
          </w:p>
        </w:tc>
      </w:tr>
      <w:tr w:rsidR="001D3852" w14:paraId="4B5AA814" w14:textId="77777777" w:rsidTr="00551A45">
        <w:tc>
          <w:tcPr>
            <w:tcW w:w="1129" w:type="dxa"/>
          </w:tcPr>
          <w:p w14:paraId="12C9D82E" w14:textId="4BA57F5F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iNOS</w:t>
            </w:r>
          </w:p>
        </w:tc>
        <w:tc>
          <w:tcPr>
            <w:tcW w:w="3686" w:type="dxa"/>
          </w:tcPr>
          <w:p w14:paraId="64771342" w14:textId="07D221C3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CTTTCCAAGACACACTTCAC</w:t>
            </w:r>
          </w:p>
        </w:tc>
        <w:tc>
          <w:tcPr>
            <w:tcW w:w="3685" w:type="dxa"/>
          </w:tcPr>
          <w:p w14:paraId="472AADCF" w14:textId="7A87DEB5" w:rsidR="001D3852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TTCGATAGCTTGAGGTAGAAGC</w:t>
            </w:r>
          </w:p>
        </w:tc>
      </w:tr>
      <w:tr w:rsidR="001D3852" w14:paraId="32217B9B" w14:textId="77777777" w:rsidTr="00551A45">
        <w:tc>
          <w:tcPr>
            <w:tcW w:w="1129" w:type="dxa"/>
          </w:tcPr>
          <w:p w14:paraId="17DD6345" w14:textId="702C1C29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eNOS</w:t>
            </w:r>
          </w:p>
        </w:tc>
        <w:tc>
          <w:tcPr>
            <w:tcW w:w="3686" w:type="dxa"/>
          </w:tcPr>
          <w:p w14:paraId="23360331" w14:textId="42AE6EA8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TGTTACCATGGCAACCAAC</w:t>
            </w:r>
          </w:p>
        </w:tc>
        <w:tc>
          <w:tcPr>
            <w:tcW w:w="3685" w:type="dxa"/>
          </w:tcPr>
          <w:p w14:paraId="6A254052" w14:textId="09AF1F0B" w:rsidR="001D3852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AATGTCTTCGTGGTAGCG</w:t>
            </w:r>
          </w:p>
        </w:tc>
      </w:tr>
      <w:tr w:rsidR="001D3852" w14:paraId="2259A238" w14:textId="77777777" w:rsidTr="00551A45">
        <w:tc>
          <w:tcPr>
            <w:tcW w:w="1129" w:type="dxa"/>
          </w:tcPr>
          <w:p w14:paraId="498FBFC7" w14:textId="7DC5E662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NOS</w:t>
            </w:r>
          </w:p>
        </w:tc>
        <w:tc>
          <w:tcPr>
            <w:tcW w:w="3686" w:type="dxa"/>
          </w:tcPr>
          <w:p w14:paraId="2ABD004C" w14:textId="033A83A6" w:rsidR="001D3852" w:rsidRPr="00551A45" w:rsidRDefault="001D3852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AAGAGCACATTGGAAACGG</w:t>
            </w:r>
          </w:p>
        </w:tc>
        <w:tc>
          <w:tcPr>
            <w:tcW w:w="3685" w:type="dxa"/>
          </w:tcPr>
          <w:p w14:paraId="2FC136A2" w14:textId="3344A6B5" w:rsidR="001D3852" w:rsidRPr="00551A45" w:rsidRDefault="001D3852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TAAACTCTTTGGCGAGAGG</w:t>
            </w:r>
          </w:p>
        </w:tc>
      </w:tr>
      <w:tr w:rsidR="001D3852" w14:paraId="373283FC" w14:textId="77777777" w:rsidTr="00551A45">
        <w:tc>
          <w:tcPr>
            <w:tcW w:w="1129" w:type="dxa"/>
          </w:tcPr>
          <w:p w14:paraId="63B10F1D" w14:textId="12697321" w:rsidR="001D3852" w:rsidRPr="00551A45" w:rsidRDefault="00551A45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551A4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PDH</w:t>
            </w:r>
          </w:p>
        </w:tc>
        <w:tc>
          <w:tcPr>
            <w:tcW w:w="3686" w:type="dxa"/>
          </w:tcPr>
          <w:p w14:paraId="1A9DC466" w14:textId="34EE79B6" w:rsidR="001D3852" w:rsidRPr="00551A45" w:rsidRDefault="008955D0">
            <w:pP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8955D0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GTTCGATCAGCCG</w:t>
            </w:r>
          </w:p>
        </w:tc>
        <w:tc>
          <w:tcPr>
            <w:tcW w:w="3685" w:type="dxa"/>
          </w:tcPr>
          <w:p w14:paraId="31843002" w14:textId="32D80F3B" w:rsidR="001D3852" w:rsidRPr="00551A45" w:rsidRDefault="008955D0" w:rsidP="001D3852">
            <w:pPr>
              <w:widowControl/>
              <w:wordWrap w:val="0"/>
              <w:spacing w:line="360" w:lineRule="atLeast"/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</w:pPr>
            <w:r w:rsidRPr="008955D0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</w:rPr>
              <w:t>CGACCAAATCCGTTGACTCC</w:t>
            </w:r>
          </w:p>
        </w:tc>
      </w:tr>
    </w:tbl>
    <w:p w14:paraId="2F96D7C8" w14:textId="77777777" w:rsidR="001342CD" w:rsidRDefault="001342CD"/>
    <w:sectPr w:rsidR="001342CD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CC79F5" w14:textId="77777777" w:rsidR="002F0ACE" w:rsidRDefault="002F0ACE" w:rsidP="00092F0A">
      <w:r>
        <w:separator/>
      </w:r>
    </w:p>
  </w:endnote>
  <w:endnote w:type="continuationSeparator" w:id="0">
    <w:p w14:paraId="3BB65DE8" w14:textId="77777777" w:rsidR="002F0ACE" w:rsidRDefault="002F0ACE" w:rsidP="00092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617B4A" w14:textId="77777777" w:rsidR="002F0ACE" w:rsidRDefault="002F0ACE" w:rsidP="00092F0A">
      <w:r>
        <w:separator/>
      </w:r>
    </w:p>
  </w:footnote>
  <w:footnote w:type="continuationSeparator" w:id="0">
    <w:p w14:paraId="027D3D46" w14:textId="77777777" w:rsidR="002F0ACE" w:rsidRDefault="002F0ACE" w:rsidP="00092F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88A661" w14:textId="77777777" w:rsidR="00B247D8" w:rsidRDefault="00B247D8" w:rsidP="00B247D8">
    <w:pPr>
      <w:pStyle w:val="4"/>
      <w:keepNext w:val="0"/>
      <w:pageBreakBefore/>
      <w:autoSpaceDE w:val="0"/>
      <w:autoSpaceDN w:val="0"/>
      <w:adjustRightInd w:val="0"/>
      <w:spacing w:before="156" w:beforeAutospacing="0" w:line="360" w:lineRule="auto"/>
      <w:rPr>
        <w:bCs/>
        <w:sz w:val="24"/>
        <w:szCs w:val="24"/>
      </w:rPr>
    </w:pPr>
    <w:r>
      <w:rPr>
        <w:bCs/>
        <w:sz w:val="24"/>
        <w:szCs w:val="24"/>
      </w:rPr>
      <w:t>Supplemental Table 1.  Primers used for RT-PCR</w:t>
    </w:r>
  </w:p>
  <w:p w14:paraId="698D5394" w14:textId="77777777" w:rsidR="00B247D8" w:rsidRPr="00B247D8" w:rsidRDefault="00B247D8" w:rsidP="00B247D8">
    <w:pPr>
      <w:pStyle w:val="a3"/>
      <w:rPr>
        <w:lang w:val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587"/>
    <w:rsid w:val="00092F0A"/>
    <w:rsid w:val="001342CD"/>
    <w:rsid w:val="001D3852"/>
    <w:rsid w:val="002F0ACE"/>
    <w:rsid w:val="00420EB3"/>
    <w:rsid w:val="004E4FBE"/>
    <w:rsid w:val="00551A45"/>
    <w:rsid w:val="008955D0"/>
    <w:rsid w:val="00945334"/>
    <w:rsid w:val="00B247D8"/>
    <w:rsid w:val="00CC1083"/>
    <w:rsid w:val="00E0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693BD"/>
  <w15:chartTrackingRefBased/>
  <w15:docId w15:val="{D23493E9-74E2-4AE7-97AC-B83ADDFC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semiHidden/>
    <w:unhideWhenUsed/>
    <w:qFormat/>
    <w:rsid w:val="00B247D8"/>
    <w:pPr>
      <w:keepNext/>
      <w:spacing w:before="100" w:beforeAutospacing="1" w:line="480" w:lineRule="auto"/>
      <w:jc w:val="center"/>
      <w:outlineLvl w:val="3"/>
    </w:pPr>
    <w:rPr>
      <w:rFonts w:ascii="Times New Roman" w:eastAsia="宋体" w:hAnsi="Times New Roman" w:cs="Times New Roman"/>
      <w:b/>
      <w:kern w:val="0"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F0A"/>
    <w:rPr>
      <w:sz w:val="18"/>
      <w:szCs w:val="18"/>
    </w:rPr>
  </w:style>
  <w:style w:type="table" w:styleId="a7">
    <w:name w:val="Table Grid"/>
    <w:basedOn w:val="a1"/>
    <w:uiPriority w:val="39"/>
    <w:rsid w:val="00092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semiHidden/>
    <w:rsid w:val="00B247D8"/>
    <w:rPr>
      <w:rFonts w:ascii="Times New Roman" w:eastAsia="宋体" w:hAnsi="Times New Roman" w:cs="Times New Roman"/>
      <w:b/>
      <w:kern w:val="0"/>
      <w:sz w:val="28"/>
      <w:szCs w:val="2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8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2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8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20619732@qq.com</dc:creator>
  <cp:keywords/>
  <dc:description/>
  <cp:lastModifiedBy>2420619732@qq.com</cp:lastModifiedBy>
  <cp:revision>6</cp:revision>
  <dcterms:created xsi:type="dcterms:W3CDTF">2020-12-20T10:46:00Z</dcterms:created>
  <dcterms:modified xsi:type="dcterms:W3CDTF">2021-03-02T12:27:00Z</dcterms:modified>
</cp:coreProperties>
</file>